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559"/>
        <w:gridCol w:w="993"/>
        <w:gridCol w:w="992"/>
        <w:gridCol w:w="1559"/>
        <w:gridCol w:w="851"/>
        <w:gridCol w:w="850"/>
        <w:gridCol w:w="1559"/>
        <w:gridCol w:w="851"/>
      </w:tblGrid>
      <w:tr w:rsidR="00490AA0" w:rsidRPr="003C0E92" w14:paraId="7B9F861F" w14:textId="77777777" w:rsidTr="00B910DF">
        <w:trPr>
          <w:trHeight w:val="416"/>
          <w:jc w:val="center"/>
        </w:trPr>
        <w:tc>
          <w:tcPr>
            <w:tcW w:w="116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21369" w14:textId="115406F9" w:rsidR="00490AA0" w:rsidRPr="00E47530" w:rsidRDefault="00E70622" w:rsidP="00B910DF">
            <w:pPr>
              <w:jc w:val="left"/>
              <w:rPr>
                <w:rFonts w:ascii="Times New Roman" w:eastAsiaTheme="minorEastAsia" w:hAnsi="Times New Roman"/>
                <w:b/>
                <w:bCs/>
              </w:rPr>
            </w:pPr>
            <w:r>
              <w:rPr>
                <w:rFonts w:ascii="Times New Roman" w:eastAsiaTheme="minorEastAsia" w:hAnsi="Times New Roman"/>
                <w:b/>
                <w:bCs/>
              </w:rPr>
              <w:t xml:space="preserve">S 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3 </w:t>
            </w:r>
            <w:r w:rsidR="00490AA0" w:rsidRPr="000F38CB">
              <w:rPr>
                <w:rFonts w:ascii="Times New Roman" w:eastAsiaTheme="minorEastAsia" w:hAnsi="Times New Roman"/>
                <w:b/>
                <w:bCs/>
              </w:rPr>
              <w:t>Table</w:t>
            </w:r>
            <w:r w:rsidR="00490AA0">
              <w:rPr>
                <w:rFonts w:ascii="Times New Roman" w:eastAsiaTheme="minorEastAsia" w:hAnsi="Times New Roman"/>
                <w:b/>
                <w:bCs/>
              </w:rPr>
              <w:t xml:space="preserve"> .</w:t>
            </w:r>
            <w:r w:rsidR="00490AA0">
              <w:rPr>
                <w:rFonts w:ascii="Times New Roman" w:eastAsiaTheme="minorEastAsia" w:hAnsi="Times New Roman" w:hint="eastAsia"/>
                <w:b/>
                <w:bCs/>
              </w:rPr>
              <w:t xml:space="preserve"> </w:t>
            </w:r>
            <w:bookmarkStart w:id="0" w:name="_Hlk62933582"/>
            <w:r w:rsidR="00490AA0" w:rsidRPr="00FC663D">
              <w:rPr>
                <w:rFonts w:ascii="Times New Roman" w:eastAsiaTheme="minorEastAsia" w:hAnsi="Times New Roman"/>
                <w:b/>
                <w:bCs/>
              </w:rPr>
              <w:t xml:space="preserve"> Multivariate linear regression analysis of the association between obesity</w:t>
            </w:r>
            <w:r w:rsidR="00490AA0"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="00490AA0" w:rsidRPr="00FC663D">
              <w:rPr>
                <w:rFonts w:ascii="Times New Roman" w:eastAsiaTheme="minorEastAsia" w:hAnsi="Times New Roman"/>
                <w:b/>
                <w:bCs/>
              </w:rPr>
              <w:t xml:space="preserve">related indicators and MMSE </w:t>
            </w:r>
            <w:r w:rsidR="00490AA0" w:rsidRPr="00FC663D">
              <w:rPr>
                <w:rFonts w:ascii="Times New Roman" w:hAnsi="Times New Roman"/>
                <w:b/>
                <w:bCs/>
              </w:rPr>
              <w:t>score</w:t>
            </w:r>
            <w:r w:rsidR="00490AA0" w:rsidRPr="00FC663D">
              <w:rPr>
                <w:rFonts w:ascii="Times New Roman" w:eastAsiaTheme="minorEastAsia" w:hAnsi="Times New Roman"/>
                <w:b/>
                <w:bCs/>
              </w:rPr>
              <w:t>.</w:t>
            </w:r>
            <w:bookmarkEnd w:id="0"/>
          </w:p>
        </w:tc>
      </w:tr>
      <w:tr w:rsidR="00490AA0" w:rsidRPr="003C0E92" w14:paraId="3AC28FB3" w14:textId="77777777" w:rsidTr="00B910DF">
        <w:trPr>
          <w:trHeight w:val="26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95171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5EE63164" w14:textId="77777777" w:rsidR="00490AA0" w:rsidRPr="008E6462" w:rsidRDefault="00490AA0" w:rsidP="00B910DF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C543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Crud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5F74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Basic model 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CF9CE3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Final model ‡</w:t>
            </w:r>
          </w:p>
        </w:tc>
      </w:tr>
      <w:tr w:rsidR="00490AA0" w:rsidRPr="003C0E92" w14:paraId="07B62E10" w14:textId="77777777" w:rsidTr="00B910DF">
        <w:trPr>
          <w:trHeight w:val="371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0F9AB2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E823E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6DBA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92CF1" w14:textId="77777777" w:rsidR="00490AA0" w:rsidRDefault="00490AA0" w:rsidP="00B910D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46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646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  <w:p w14:paraId="4CCE187B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DF523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1FA02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04B4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646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8E646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4F7A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BA5E2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7892C" w14:textId="77777777" w:rsidR="00490AA0" w:rsidRPr="008E6462" w:rsidRDefault="00490AA0" w:rsidP="00B910D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646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646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8E6462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490AA0" w:rsidRPr="003C0E92" w14:paraId="7EEAAE98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1BD74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BMI (kg/m</w:t>
            </w:r>
            <w:r w:rsidRPr="003C0E92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3C0E92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FA56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7DFF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81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387C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5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D164B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</w:t>
            </w:r>
            <w:r w:rsidRPr="003C0E92"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D00C7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 xml:space="preserve">01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3C1B7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1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40C6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0EE15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 xml:space="preserve">24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3A62BC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60</w:t>
            </w:r>
          </w:p>
        </w:tc>
      </w:tr>
      <w:tr w:rsidR="00490AA0" w:rsidRPr="003C0E92" w14:paraId="66EEAE2C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8F76E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 (c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8F455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0B4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29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7E861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5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AB603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</w:t>
            </w:r>
            <w:r w:rsidRPr="003C0E92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9D22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35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9E790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2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53A5B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</w:t>
            </w:r>
            <w:r w:rsidRPr="003C0E92"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C93FD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30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C6566F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400</w:t>
            </w:r>
          </w:p>
        </w:tc>
      </w:tr>
      <w:tr w:rsidR="00490AA0" w:rsidRPr="003C0E92" w14:paraId="6A8C9CA8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CC39F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CC (c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8B58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8E0E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 xml:space="preserve">94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3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D75D1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hAnsi="Times New Roman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DBEBF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8DD5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41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2C86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1EC2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</w:t>
            </w:r>
            <w:r w:rsidRPr="003C0E92"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FF25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 xml:space="preserve">009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0.1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71F9E4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87</w:t>
            </w:r>
          </w:p>
        </w:tc>
      </w:tr>
      <w:tr w:rsidR="00490AA0" w:rsidRPr="003C0E92" w14:paraId="47C1E02A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2CA8D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HR (cm/c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13DD0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D566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001 – 1.2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F21B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CC83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51C8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48 – 2.2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0310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6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5F5C6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55B2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3.221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2.3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BE39F3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746</w:t>
            </w:r>
          </w:p>
        </w:tc>
      </w:tr>
      <w:tr w:rsidR="00490AA0" w:rsidRPr="003C0E92" w14:paraId="7AB75D7D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190A2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R (cm/c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68DD6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1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C35A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3.917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-2.3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9C51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hAnsi="Times New Roman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095F0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1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4C8BF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1.788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-1.0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5EF7A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0EC9D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3C0E9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2184D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9E6A3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 xml:space="preserve">66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-0.2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B36F1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8</w:t>
            </w:r>
          </w:p>
        </w:tc>
      </w:tr>
      <w:tr w:rsidR="00490AA0" w:rsidRPr="003C0E92" w14:paraId="68141BCE" w14:textId="77777777" w:rsidTr="00B910D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A8F7A" w14:textId="77777777" w:rsidR="00490AA0" w:rsidRPr="003C0E92" w:rsidRDefault="00490AA0" w:rsidP="00B910DF">
            <w:pPr>
              <w:jc w:val="left"/>
              <w:rPr>
                <w:rFonts w:ascii="Times New Roman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FM/FFM(kg/kg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2857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4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B7675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5.859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-3.0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5313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hAnsi="Times New Roman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E14F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72A2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360 – -1.1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D9002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90F0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73CD4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3.335 </w:t>
            </w:r>
            <w:r w:rsidRPr="00051081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/>
              </w:rPr>
              <w:t xml:space="preserve"> -0.1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B54B3D" w14:textId="77777777" w:rsidR="00490AA0" w:rsidRPr="003C0E92" w:rsidRDefault="00490AA0" w:rsidP="00B910DF">
            <w:pPr>
              <w:jc w:val="center"/>
              <w:rPr>
                <w:rFonts w:ascii="Times New Roman" w:hAnsi="Times New Roman"/>
              </w:rPr>
            </w:pPr>
            <w:r w:rsidRPr="003C0E92">
              <w:rPr>
                <w:rFonts w:ascii="Times New Roman" w:hAnsi="Times New Roman"/>
              </w:rPr>
              <w:t>0.030</w:t>
            </w:r>
          </w:p>
        </w:tc>
      </w:tr>
      <w:tr w:rsidR="00490AA0" w:rsidRPr="003C0E92" w14:paraId="2DE83450" w14:textId="77777777" w:rsidTr="00B910DF">
        <w:trPr>
          <w:trHeight w:val="593"/>
          <w:jc w:val="center"/>
        </w:trPr>
        <w:tc>
          <w:tcPr>
            <w:tcW w:w="1162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B93F6" w14:textId="77777777" w:rsidR="00490AA0" w:rsidRPr="003C0E92" w:rsidRDefault="00490AA0" w:rsidP="00B910DF">
            <w:pPr>
              <w:rPr>
                <w:rFonts w:ascii="Times New Roman" w:eastAsiaTheme="minorEastAsia" w:hAnsi="Times New Roman"/>
              </w:rPr>
            </w:pPr>
            <w:r w:rsidRPr="00B60BDC">
              <w:rPr>
                <w:rFonts w:ascii="Times New Roman" w:eastAsiaTheme="minorEastAsia" w:hAnsi="Times New Roman"/>
                <w:i/>
                <w:iCs/>
              </w:rPr>
              <w:t>Note</w:t>
            </w:r>
            <w:r>
              <w:rPr>
                <w:rFonts w:ascii="Times New Roman" w:eastAsiaTheme="minorEastAsia" w:hAnsi="Times New Roman"/>
                <w:i/>
                <w:iCs/>
              </w:rPr>
              <w:t>.</w:t>
            </w:r>
            <w:r w:rsidRPr="003C0E92"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 xml:space="preserve">BMI: body mass index; WC, waist circumference; CC: calf circumference; WHR: waist to hip ratio; WCR: waist to calf circumstance ratio; FM/FFM: </w:t>
            </w:r>
            <w:bookmarkStart w:id="1" w:name="OLE_LINK33"/>
            <w:r w:rsidRPr="003C0E92">
              <w:rPr>
                <w:rFonts w:ascii="Times New Roman" w:eastAsiaTheme="minorEastAsia" w:hAnsi="Times New Roman"/>
              </w:rPr>
              <w:t xml:space="preserve">fat to </w:t>
            </w:r>
            <w:bookmarkStart w:id="2" w:name="_Hlk58861616"/>
            <w:r w:rsidRPr="003C0E92">
              <w:rPr>
                <w:rFonts w:ascii="Times New Roman" w:eastAsiaTheme="minorEastAsia" w:hAnsi="Times New Roman"/>
              </w:rPr>
              <w:t>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</w:rPr>
              <w:t>free mass</w:t>
            </w:r>
            <w:bookmarkEnd w:id="1"/>
            <w:bookmarkEnd w:id="2"/>
            <w:r w:rsidRPr="003C0E92">
              <w:rPr>
                <w:rFonts w:ascii="Times New Roman" w:eastAsiaTheme="minorEastAsia" w:hAnsi="Times New Roman"/>
              </w:rPr>
              <w:t xml:space="preserve">; β: </w:t>
            </w:r>
            <w:r>
              <w:rPr>
                <w:rFonts w:ascii="Times New Roman" w:eastAsiaTheme="minorEastAsia" w:hAnsi="Times New Roman"/>
              </w:rPr>
              <w:t>uns</w:t>
            </w:r>
            <w:r w:rsidRPr="003C0E92">
              <w:rPr>
                <w:rFonts w:ascii="Times New Roman" w:eastAsiaTheme="minorEastAsia" w:hAnsi="Times New Roman"/>
              </w:rPr>
              <w:t xml:space="preserve">tandardized </w:t>
            </w:r>
            <w:r>
              <w:rPr>
                <w:rFonts w:ascii="Times New Roman" w:eastAsiaTheme="minorEastAsia" w:hAnsi="Times New Roman"/>
              </w:rPr>
              <w:t>c</w:t>
            </w:r>
            <w:r w:rsidRPr="003C0E92">
              <w:rPr>
                <w:rFonts w:ascii="Times New Roman" w:eastAsiaTheme="minorEastAsia" w:hAnsi="Times New Roman"/>
              </w:rPr>
              <w:t>oeﬃcient</w:t>
            </w:r>
            <w:r>
              <w:rPr>
                <w:rFonts w:ascii="Times New Roman" w:eastAsiaTheme="minorEastAsia" w:hAnsi="Times New Roman" w:hint="eastAsia"/>
              </w:rPr>
              <w:t>;</w:t>
            </w:r>
            <w:r>
              <w:rPr>
                <w:rFonts w:ascii="Times New Roman" w:eastAsiaTheme="minorEastAsia" w:hAnsi="Times New Roman"/>
              </w:rPr>
              <w:t xml:space="preserve"> CI:</w:t>
            </w:r>
            <w:r w:rsidRPr="009D781A">
              <w:rPr>
                <w:rFonts w:ascii="Times New Roman" w:eastAsiaTheme="minorEastAsia" w:hAnsi="Times New Roman"/>
              </w:rPr>
              <w:t xml:space="preserve"> confidence intervals</w:t>
            </w:r>
            <w:r w:rsidRPr="003C0E92">
              <w:rPr>
                <w:rFonts w:ascii="Times New Roman" w:eastAsiaTheme="minorEastAsia" w:hAnsi="Times New Roman"/>
              </w:rPr>
              <w:t xml:space="preserve">. </w:t>
            </w:r>
            <w:r w:rsidRPr="003C0E92">
              <w:rPr>
                <w:rFonts w:ascii="Times New Roman" w:hAnsi="Times New Roman"/>
              </w:rPr>
              <w:t>†</w:t>
            </w:r>
            <w:r w:rsidRPr="003C0E92">
              <w:rPr>
                <w:rFonts w:ascii="Times New Roman" w:eastAsiaTheme="minorEastAsia" w:hAnsi="Times New Roman"/>
              </w:rPr>
              <w:t xml:space="preserve">Adjusted for potential confounders including age and </w:t>
            </w:r>
            <w:r>
              <w:rPr>
                <w:rFonts w:ascii="Times New Roman" w:eastAsiaTheme="minorEastAsia" w:hAnsi="Times New Roman"/>
              </w:rPr>
              <w:t>sex</w:t>
            </w:r>
            <w:r w:rsidRPr="003C0E92">
              <w:rPr>
                <w:rFonts w:ascii="Times New Roman" w:eastAsiaTheme="minorEastAsia" w:hAnsi="Times New Roman"/>
              </w:rPr>
              <w:t xml:space="preserve">; </w:t>
            </w:r>
            <w:r w:rsidRPr="003C0E92">
              <w:rPr>
                <w:rFonts w:ascii="Times New Roman" w:hAnsi="Times New Roman"/>
              </w:rPr>
              <w:t xml:space="preserve">‡ </w:t>
            </w:r>
            <w:r w:rsidRPr="003C0E92">
              <w:rPr>
                <w:rFonts w:ascii="Times New Roman" w:eastAsiaTheme="minorEastAsia" w:hAnsi="Times New Roman"/>
              </w:rPr>
              <w:t>Adjusted for age, sex, education, marital status, living situation, drinking, smoking</w:t>
            </w:r>
            <w:r w:rsidRPr="003C0E92">
              <w:rPr>
                <w:rFonts w:ascii="Times New Roman" w:eastAsiaTheme="minorEastAsia" w:hAnsi="Times New Roman"/>
                <w:shd w:val="clear" w:color="auto" w:fill="FFFFFF"/>
              </w:rPr>
              <w:t>,</w:t>
            </w:r>
            <w:r w:rsidRPr="003C0E92"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  <w:shd w:val="clear" w:color="auto" w:fill="FFFFFF"/>
              </w:rPr>
              <w:t>physical activity</w:t>
            </w:r>
            <w:r w:rsidRPr="003C0E92">
              <w:rPr>
                <w:rFonts w:ascii="Times New Roman" w:eastAsiaTheme="minorEastAsia" w:hAnsi="Times New Roman"/>
              </w:rPr>
              <w:t>, hypercholesterolemia, hypertension, diabetes, stoke, nutrition and depression.</w:t>
            </w:r>
          </w:p>
        </w:tc>
      </w:tr>
    </w:tbl>
    <w:p w14:paraId="6633574F" w14:textId="77777777" w:rsidR="00766DE5" w:rsidRPr="00490AA0" w:rsidRDefault="00766DE5"/>
    <w:sectPr w:rsidR="00766DE5" w:rsidRPr="00490AA0" w:rsidSect="00490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F4C1F" w14:textId="77777777" w:rsidR="00FE03E0" w:rsidRDefault="00FE03E0" w:rsidP="00490AA0">
      <w:r>
        <w:separator/>
      </w:r>
    </w:p>
  </w:endnote>
  <w:endnote w:type="continuationSeparator" w:id="0">
    <w:p w14:paraId="21BE8A77" w14:textId="77777777" w:rsidR="00FE03E0" w:rsidRDefault="00FE03E0" w:rsidP="00490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84519" w14:textId="77777777" w:rsidR="00FE03E0" w:rsidRDefault="00FE03E0" w:rsidP="00490AA0">
      <w:r>
        <w:separator/>
      </w:r>
    </w:p>
  </w:footnote>
  <w:footnote w:type="continuationSeparator" w:id="0">
    <w:p w14:paraId="4B4AEDAA" w14:textId="77777777" w:rsidR="00FE03E0" w:rsidRDefault="00FE03E0" w:rsidP="00490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05"/>
    <w:rsid w:val="00385929"/>
    <w:rsid w:val="00490AA0"/>
    <w:rsid w:val="00766DE5"/>
    <w:rsid w:val="00A82D05"/>
    <w:rsid w:val="00E70622"/>
    <w:rsid w:val="00FE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A1D56"/>
  <w15:chartTrackingRefBased/>
  <w15:docId w15:val="{9C10F3FB-8BFA-4960-B687-DC5D2832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A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A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AA0"/>
    <w:rPr>
      <w:sz w:val="18"/>
      <w:szCs w:val="18"/>
    </w:rPr>
  </w:style>
  <w:style w:type="table" w:styleId="a7">
    <w:name w:val="Table Grid"/>
    <w:basedOn w:val="a1"/>
    <w:uiPriority w:val="39"/>
    <w:qFormat/>
    <w:rsid w:val="00490A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oo557</cp:lastModifiedBy>
  <cp:revision>3</cp:revision>
  <dcterms:created xsi:type="dcterms:W3CDTF">2021-10-16T14:14:00Z</dcterms:created>
  <dcterms:modified xsi:type="dcterms:W3CDTF">2021-10-16T14:28:00Z</dcterms:modified>
</cp:coreProperties>
</file>